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Patients characteristic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843"/>
        <w:gridCol w:w="1275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LAM-IV</w:t>
            </w:r>
          </w:p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cs="Arial" w:ascii="Arial" w:hAnsi="Arial"/>
                <w:sz w:val="22"/>
                <w:szCs w:val="22"/>
              </w:rPr>
              <w:t>n=60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20" w:hanging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MLAM-IV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cs="Arial" w:ascii="Arial" w:hAnsi="Arial"/>
                <w:sz w:val="22"/>
                <w:szCs w:val="22"/>
              </w:rPr>
              <w:t>n=60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(male/femal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/4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4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(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2±9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3±8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D(m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1±6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9±7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VEF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cs="Arial" w:ascii="Arial" w:hAnsi="Arial"/>
                <w:sz w:val="22"/>
                <w:szCs w:val="22"/>
              </w:rPr>
              <w:t>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r>
              <w:rPr>
                <w:rFonts w:cs="Arial" w:ascii="Arial" w:hAnsi="Arial"/>
                <w:sz w:val="22"/>
                <w:szCs w:val="22"/>
              </w:rPr>
              <w:t>50.9±9.5</w:t>
            </w:r>
            <w:bookmarkEnd w:id="0"/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1±9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AF duration(month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37.5±14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39.1±15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Type of A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oxysmal A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Persistent A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2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left="210" w:hanging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L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ong-standing persistent A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3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3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.4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ease aetiolog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</w:t>
              <w:softHyphen/>
              <w:t>RH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ease aetiolog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VR+ma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R+ma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VR+maz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D: left atrial diameter; LVEF: left ventricular ejection fraction; AF: atrial fibrillation; RHD: rheumatic heart disease; MVR: mitral valve replacement; AVR: aortic valve replacement; DVR: mitral and aortic valve replacement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0:26:00Z</dcterms:created>
  <dc:creator>xv xswx</dc:creator>
  <dc:description/>
  <cp:keywords/>
  <dc:language>en-US</dc:language>
  <cp:lastModifiedBy>xv xswx</cp:lastModifiedBy>
  <dcterms:modified xsi:type="dcterms:W3CDTF">2019-08-24T11:40:00Z</dcterms:modified>
  <cp:revision>26</cp:revision>
  <dc:subject/>
  <dc:title/>
</cp:coreProperties>
</file>